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3</w:t>
      </w:r>
      <w:r>
        <w:rPr>
          <w:b/>
        </w:rPr>
        <w:t>: Alignment Statistics for SRP019719 Illumina Exome Samples</w:t>
      </w:r>
    </w:p>
    <w:tbl>
      <w:tblPr>
        <w:tblW w:w="140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90"/>
        <w:gridCol w:w="1487"/>
        <w:gridCol w:w="2238"/>
        <w:gridCol w:w="1937"/>
        <w:gridCol w:w="1912"/>
        <w:gridCol w:w="2173"/>
        <w:gridCol w:w="1518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.Read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que.Read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igned.Unique.Reads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Duplicat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.Target.Read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Target.Read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.Coverag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29084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6861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6861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30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69085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496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8774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22859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71629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71629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02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70385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599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351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75798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4847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4847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3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72202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414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93305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77995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67310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67310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58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02247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422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.78847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2054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0072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0072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35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41536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326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892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89817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35315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35315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64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85371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622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.9766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98587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70019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70019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2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43683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427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.7702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85014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71840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71840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89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1533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56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2798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0669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36593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36593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3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7226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38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543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4827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66853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66853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67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87338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524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9148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87005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0085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0085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962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539746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146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099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44919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20523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20523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8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46948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664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2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24356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27247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27247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19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3392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920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7159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7968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6424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9506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9506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23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054586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730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1715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X2654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3813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10244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10244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85605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413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0637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160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36:00Z</dcterms:created>
  <dc:creator>Charles Warden</dc:creator>
  <dc:description/>
  <cp:keywords/>
  <dc:language>en-US</dc:language>
  <cp:lastModifiedBy>Charles Warden</cp:lastModifiedBy>
  <dcterms:modified xsi:type="dcterms:W3CDTF">2014-07-31T18:44:00Z</dcterms:modified>
  <cp:revision>2</cp:revision>
  <dc:subject/>
  <dc:title/>
</cp:coreProperties>
</file>